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4. Scene-period LMM and post hoc statistics for Fig. 2C,D.</w:t>
      </w:r>
    </w:p>
    <w:p>
      <w:r>
        <w:rPr>
          <w:rFonts w:ascii="Arial" w:hAnsi="Arial"/>
          <w:b w:val="0"/>
          <w:sz w:val="19"/>
        </w:rPr>
        <w:t>Statistics summarize neuron-level mean z-scored activity during the scene-period analysis window, 100–300 ms after scene onset, for pooled three-monkey SNr and FEF data in Scenes 1–6.</w:t>
      </w:r>
    </w:p>
    <w:p>
      <w:r>
        <w:rPr>
          <w:rFonts w:ascii="Arial" w:hAnsi="Arial"/>
          <w:b w:val="0"/>
          <w:sz w:val="19"/>
        </w:rPr>
        <w:t>Scene effects were tested separately for SNr and FEF using a linear mixed-effects model, z-scored activity ~ Scene + (1 | Monkey) + (1 | Neuron), followed by Bonferroni-corrected emmeans pairwise contrasts.</w:t>
      </w:r>
    </w:p>
    <w:p>
      <w:r>
        <w:rPr>
          <w:rFonts w:ascii="Arial" w:hAnsi="Arial"/>
          <w:b/>
          <w:sz w:val="20"/>
        </w:rPr>
        <w:t>A. Omnibus scene effect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10"/>
        <w:gridCol w:w="1710"/>
        <w:gridCol w:w="1710"/>
        <w:gridCol w:w="1710"/>
        <w:gridCol w:w="1710"/>
        <w:gridCol w:w="1710"/>
        <w:gridCol w:w="1710"/>
        <w:gridCol w:w="1710"/>
      </w:tblGrid>
      <w:tr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Brain area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Scene set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n neurons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F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df (num, den)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P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Partial η²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b/>
                <w:sz w:val="17"/>
              </w:rPr>
              <w:t>Effect size</w:t>
            </w:r>
          </w:p>
        </w:tc>
      </w:tr>
      <w:tr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176.122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5, 450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1.6 × 10⁻¹⁰³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0.662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Large</w:t>
            </w:r>
          </w:p>
        </w:tc>
      </w:tr>
      <w:tr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99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15.022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5, 490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9.8 × 10⁻¹⁴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0.133</w:t>
            </w:r>
          </w:p>
        </w:tc>
        <w:tc>
          <w:tcPr>
            <w:tcW w:type="dxa" w:w="1710"/>
          </w:tcPr>
          <w:p>
            <w:r/>
            <w:r>
              <w:rPr>
                <w:rFonts w:ascii="Arial" w:hAnsi="Arial"/>
                <w:sz w:val="17"/>
              </w:rPr>
              <w:t>Medium</w:t>
            </w:r>
          </w:p>
        </w:tc>
      </w:tr>
    </w:tbl>
    <w:p/>
    <w:p>
      <w:r>
        <w:rPr>
          <w:rFonts w:ascii="Arial" w:hAnsi="Arial"/>
          <w:b/>
          <w:sz w:val="20"/>
        </w:rPr>
        <w:t>B. Bonferroni-corrected pairwise comparison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Brain are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Scene set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Contrast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Estimate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SE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d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t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Adjusted P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Significance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1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83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.98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4.56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9 × 10⁻³⁸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31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7.01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6 × 10⁻⁴⁹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71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9.91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4 × 10⁻⁶²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48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8.23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7.4 × 10⁻⁵⁵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0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5.3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5 × 10⁻⁴²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43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7.84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4 × 10⁻⁵³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82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0.74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1 × 10⁻⁶⁶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5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9.06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⁵⁸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33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45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21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73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5.35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0 × 10⁻⁶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50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3.67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4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39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90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5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4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16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1.22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5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22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5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68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20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61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3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7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18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44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7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77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3.5 × 10⁻⁵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5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97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72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2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20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6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7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79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3.2 × 10⁻⁵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57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7.39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.5 × 10⁻¹²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5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5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8.4 × 10⁻⁵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2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53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6.82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.0 × 10⁻¹⁰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20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59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4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0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20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3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5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027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64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4 vs S5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21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2.80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8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4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04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56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1–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5 vs S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74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0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23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</w:tbl>
    <w:p/>
    <w:p>
      <w:r>
        <w:rPr>
          <w:rFonts w:ascii="Arial" w:hAnsi="Arial"/>
          <w:b w:val="0"/>
          <w:sz w:val="19"/>
        </w:rPr>
        <w:t>Note: Estimate indicates the first minus the second scene in each contrast. P values in panel B are Bonferroni-adjusted. Significance labels are n.s., not significant; *P &lt; 0.05; **P &lt; 0.01; ***P &lt; 0.001. Values are rounded for display.</w:t>
      </w:r>
    </w:p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